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Table 6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ranch</w:t>
      </w:r>
      <w:r>
        <w:rPr>
          <w:rFonts w:hint="eastAsia" w:cs="Times New Roman"/>
          <w:b w:val="0"/>
          <w:bCs w:val="0"/>
          <w:color w:val="auto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site model functional site </w:t>
      </w:r>
      <w:bookmarkStart w:id="0" w:name="OLE_LINK2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nalys</w:t>
      </w:r>
      <w:bookmarkEnd w:id="0"/>
      <w:r>
        <w:rPr>
          <w:rFonts w:hint="eastAsia" w:cs="Times New Roman"/>
          <w:b w:val="0"/>
          <w:bCs w:val="0"/>
          <w:color w:val="auto"/>
          <w:sz w:val="24"/>
          <w:szCs w:val="24"/>
          <w:lang w:val="en-US" w:eastAsia="zh-CN"/>
        </w:rPr>
        <w:t>i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(identity with sites of human)</w:t>
      </w:r>
    </w:p>
    <w:tbl>
      <w:tblPr>
        <w:tblStyle w:val="3"/>
        <w:tblW w:w="5086" w:type="pct"/>
        <w:tblInd w:w="-227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91"/>
        <w:gridCol w:w="666"/>
        <w:gridCol w:w="1098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74" w:type="pct"/>
            <w:tcBorders>
              <w:top w:val="single" w:color="auto" w:sz="12" w:space="0"/>
              <w:bottom w:val="single" w:color="000000" w:sz="8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rotein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586" w:type="pct"/>
            <w:tcBorders>
              <w:top w:val="single" w:color="auto" w:sz="12" w:space="0"/>
              <w:bottom w:val="single" w:color="000000" w:sz="8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Accession</w:t>
            </w:r>
          </w:p>
        </w:tc>
        <w:tc>
          <w:tcPr>
            <w:tcW w:w="230" w:type="pct"/>
            <w:tcBorders>
              <w:top w:val="single" w:color="auto" w:sz="12" w:space="0"/>
              <w:bottom w:val="single" w:color="000000" w:sz="8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ites</w:t>
            </w:r>
          </w:p>
        </w:tc>
        <w:tc>
          <w:tcPr>
            <w:tcW w:w="3808" w:type="pct"/>
            <w:tcBorders>
              <w:top w:val="single" w:color="auto" w:sz="12" w:space="0"/>
              <w:bottom w:val="single" w:color="000000" w:sz="8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ite featur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(Uni</w:t>
            </w:r>
            <w:r>
              <w:rPr>
                <w:rFonts w:hint="eastAsia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rot or </w:t>
            </w:r>
            <w:bookmarkStart w:id="1" w:name="OLE_LINK30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InterPro</w:t>
            </w:r>
            <w:bookmarkEnd w:id="1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74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CAT</w:t>
            </w:r>
          </w:p>
        </w:tc>
        <w:tc>
          <w:tcPr>
            <w:tcW w:w="586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F-P04040-F1</w:t>
            </w:r>
          </w:p>
        </w:tc>
        <w:tc>
          <w:tcPr>
            <w:tcW w:w="230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44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89</w:t>
            </w:r>
          </w:p>
        </w:tc>
        <w:tc>
          <w:tcPr>
            <w:tcW w:w="3808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bookmarkStart w:id="2" w:name="OLE_LINK11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lix</w:t>
            </w:r>
            <w:bookmarkEnd w:id="2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; close to NADPH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inding site (445, 446) (InterPro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bookmarkStart w:id="3" w:name="OLE_LINK15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lix</w:t>
            </w:r>
            <w:bookmarkEnd w:id="3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7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OD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F-P04179-F1</w:t>
            </w:r>
          </w:p>
        </w:tc>
        <w:tc>
          <w:tcPr>
            <w:tcW w:w="2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3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380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-strand; close to the phosphoserine</w:t>
            </w:r>
            <w:bookmarkStart w:id="4" w:name="OLE_LINK21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26)</w:t>
            </w:r>
            <w:bookmarkEnd w:id="4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and 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dified residu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site (26); 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lose to E-class dimer interface (20)</w:t>
            </w:r>
            <w:bookmarkStart w:id="5" w:name="OLE_LINK14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InterPro)</w:t>
            </w:r>
            <w:bookmarkEnd w:id="5"/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Beta-strand; </w:t>
            </w:r>
            <w:bookmarkStart w:id="6" w:name="OLE_LINK22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isulfide bond</w:t>
            </w:r>
            <w:bookmarkEnd w:id="6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; close to binding site (72, 8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7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OD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F-P04179-F1</w:t>
            </w:r>
          </w:p>
        </w:tc>
        <w:tc>
          <w:tcPr>
            <w:tcW w:w="2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380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lix; close to binding site (50); close to divalent metal cation (50); Mn/Fe-SOD-N-termin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3" w:hRule="atLeast"/>
        </w:trPr>
        <w:tc>
          <w:tcPr>
            <w:tcW w:w="37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OD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F-P08294-F1</w:t>
            </w:r>
          </w:p>
        </w:tc>
        <w:tc>
          <w:tcPr>
            <w:tcW w:w="23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7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85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91</w:t>
            </w:r>
          </w:p>
        </w:tc>
        <w:tc>
          <w:tcPr>
            <w:tcW w:w="380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-strand; disulfide bond; close to P-class dimer interface (92) and E-class dimer interface (83)</w:t>
            </w:r>
            <w:bookmarkStart w:id="7" w:name="OLE_LINK16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InterPro)</w:t>
            </w:r>
            <w:bookmarkEnd w:id="7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; Cu-Zn-binding domain (InterPro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bookmarkStart w:id="8" w:name="OLE_LINK12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Beta-strand; disulfide bond; close to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u</w:t>
            </w:r>
            <w:bookmarkStart w:id="9" w:name="OLE_LINK20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+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binding site</w:t>
            </w:r>
            <w:bookmarkEnd w:id="9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an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tive sit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181) (InterPro)</w:t>
            </w:r>
          </w:p>
          <w:bookmarkEnd w:id="8"/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isulfide bon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374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GPX3</w:t>
            </w:r>
          </w:p>
        </w:tc>
        <w:tc>
          <w:tcPr>
            <w:tcW w:w="586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edicted using the I-TASSER website</w:t>
            </w:r>
          </w:p>
        </w:tc>
        <w:tc>
          <w:tcPr>
            <w:tcW w:w="23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2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4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5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09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2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2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4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7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79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95</w:t>
            </w:r>
          </w:p>
        </w:tc>
        <w:tc>
          <w:tcPr>
            <w:tcW w:w="3808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bookmarkStart w:id="10" w:name="OLE_LINK28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 strand; close to</w:t>
            </w:r>
            <w:bookmarkEnd w:id="10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tive sit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73)</w:t>
            </w:r>
            <w:bookmarkStart w:id="11" w:name="OLE_LINK17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; catalytic residue site (73)</w:t>
            </w:r>
            <w:bookmarkEnd w:id="11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InterPro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 strand; close to 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tive sit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73); catalytic residue site (73) (InterPro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urn; close to 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tive sit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(73); catalytic residue site (73) (InterPro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bookmarkStart w:id="12" w:name="OLE_LINK8"/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imer interface and close to catalytic residue (107) (InterPro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lose to dimer interface (InterPro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lose to dimer interface (111, 114)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-strand</w:t>
            </w:r>
            <w:bookmarkEnd w:id="12"/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lix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lix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lose to catalytic residue (181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eta-strand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Numbers in parentheses are indicated as functional sites adjacent to that detected sites.</w:t>
      </w:r>
      <w:bookmarkStart w:id="13" w:name="_GoBack"/>
      <w:bookmarkEnd w:id="13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jY2NiMDcwOGRjMDUwMjJhZGFmNzViZjU0MzljMzUifQ=="/>
  </w:docVars>
  <w:rsids>
    <w:rsidRoot w:val="00000000"/>
    <w:rsid w:val="2787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4:04:43Z</dcterms:created>
  <dc:creator>30879</dc:creator>
  <cp:lastModifiedBy>逸熙</cp:lastModifiedBy>
  <dcterms:modified xsi:type="dcterms:W3CDTF">2024-03-29T14:0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5D77C2556D943379DCD63CAA216D80C_12</vt:lpwstr>
  </property>
</Properties>
</file>